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0E0" w:rsidRPr="009350E0" w:rsidRDefault="009350E0" w:rsidP="009350E0">
      <w:pPr>
        <w:pStyle w:val="TitleHeader"/>
        <w:rPr>
          <w:sz w:val="24"/>
          <w:szCs w:val="24"/>
        </w:rPr>
      </w:pPr>
      <w:r w:rsidRPr="009350E0">
        <w:rPr>
          <w:sz w:val="24"/>
          <w:szCs w:val="24"/>
        </w:rPr>
        <w:t xml:space="preserve">A network meta-analysis: the overall and progression-free survival of </w:t>
      </w:r>
      <w:proofErr w:type="spellStart"/>
      <w:r w:rsidRPr="009350E0">
        <w:rPr>
          <w:sz w:val="24"/>
          <w:szCs w:val="24"/>
        </w:rPr>
        <w:t>glioma</w:t>
      </w:r>
      <w:proofErr w:type="spellEnd"/>
      <w:r w:rsidRPr="009350E0">
        <w:rPr>
          <w:sz w:val="24"/>
          <w:szCs w:val="24"/>
        </w:rPr>
        <w:t xml:space="preserve"> patients treated by different chemotherapeutic interventions combined with radiation th</w:t>
      </w:r>
      <w:bookmarkStart w:id="0" w:name="_GoBack"/>
      <w:bookmarkEnd w:id="0"/>
      <w:r w:rsidRPr="009350E0">
        <w:rPr>
          <w:sz w:val="24"/>
          <w:szCs w:val="24"/>
        </w:rPr>
        <w:t>erapy (RT)</w:t>
      </w:r>
    </w:p>
    <w:p w:rsidR="009350E0" w:rsidRPr="009350E0" w:rsidRDefault="009350E0">
      <w:pPr>
        <w:rPr>
          <w:b/>
        </w:rPr>
      </w:pPr>
      <w:r w:rsidRPr="009350E0">
        <w:rPr>
          <w:b/>
        </w:rPr>
        <w:t>Supplementary Material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03"/>
        <w:gridCol w:w="1350"/>
        <w:gridCol w:w="1527"/>
        <w:gridCol w:w="1872"/>
        <w:gridCol w:w="1380"/>
        <w:gridCol w:w="1722"/>
      </w:tblGrid>
      <w:tr w:rsidR="003D2AE3" w:rsidRPr="003D2AE3" w:rsidTr="002601E7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72708F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Table S1. </w:t>
            </w:r>
            <w:proofErr w:type="spellStart"/>
            <w:r w:rsidR="00D43B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Jadad</w:t>
            </w:r>
            <w:proofErr w:type="spellEnd"/>
            <w:r w:rsidR="00D43B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D43B3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3D2A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ale</w:t>
            </w:r>
            <w:r w:rsidR="00D43B3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of </w:t>
            </w:r>
            <w:r w:rsidR="0024408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14 </w:t>
            </w:r>
            <w:r w:rsidR="007270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include</w:t>
            </w:r>
            <w:r w:rsidR="0072708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d</w:t>
            </w:r>
            <w:r w:rsidR="0072708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D43B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tud</w:t>
            </w:r>
            <w:r w:rsidR="0072708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ies</w:t>
            </w:r>
            <w:r w:rsidR="00D43B3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.</w:t>
            </w:r>
          </w:p>
        </w:tc>
      </w:tr>
      <w:tr w:rsidR="003D2AE3" w:rsidRPr="003D2AE3" w:rsidTr="002601E7">
        <w:trPr>
          <w:trHeight w:val="330"/>
        </w:trPr>
        <w:tc>
          <w:tcPr>
            <w:tcW w:w="10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6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7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9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andomized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Blinded</w:t>
            </w:r>
          </w:p>
        </w:tc>
        <w:tc>
          <w:tcPr>
            <w:tcW w:w="8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D43B3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Withdraw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l</w:t>
            </w:r>
          </w:p>
        </w:tc>
      </w:tr>
      <w:tr w:rsidR="003D2AE3" w:rsidRPr="003D2AE3" w:rsidTr="002601E7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lom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2601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ub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D2AE3" w:rsidRPr="003D2AE3" w:rsidTr="002601E7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upp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2601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D2AE3" w:rsidRPr="003D2AE3" w:rsidTr="002601E7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n Den Be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2601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therlan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D2AE3" w:rsidRPr="003D2AE3" w:rsidTr="002601E7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aw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2601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D2AE3" w:rsidRPr="003D2AE3" w:rsidTr="002601E7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ot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2601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D2AE3" w:rsidRPr="003D2AE3" w:rsidTr="002601E7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am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2601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D2AE3" w:rsidRPr="003D2AE3" w:rsidTr="002601E7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upp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2601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D2AE3" w:rsidRPr="003D2AE3" w:rsidTr="002601E7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i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2601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D2AE3" w:rsidRPr="003D2AE3" w:rsidTr="002601E7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ldebran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2601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lgium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D2AE3" w:rsidRPr="003D2AE3" w:rsidTr="002601E7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vi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2601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D2AE3" w:rsidRPr="003D2AE3" w:rsidTr="002601E7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n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2601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D2AE3" w:rsidRPr="003D2AE3" w:rsidTr="002601E7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ch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2601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D2AE3" w:rsidRPr="003D2AE3" w:rsidTr="002601E7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bor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2601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D2AE3" w:rsidRPr="003D2AE3" w:rsidTr="002601E7">
        <w:trPr>
          <w:trHeight w:val="315"/>
        </w:trPr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mba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2601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7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9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AE3" w:rsidRPr="003D2AE3" w:rsidRDefault="003D2AE3" w:rsidP="003D2A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D2AE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:rsidR="000D6AC9" w:rsidRDefault="000D6AC9" w:rsidP="003D2AE3">
      <w:pPr>
        <w:spacing w:line="360" w:lineRule="auto"/>
      </w:pPr>
    </w:p>
    <w:sectPr w:rsidR="000D6AC9" w:rsidSect="00ED4F5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058F" w:rsidRDefault="00DE058F" w:rsidP="00D43B33">
      <w:r>
        <w:separator/>
      </w:r>
    </w:p>
  </w:endnote>
  <w:endnote w:type="continuationSeparator" w:id="0">
    <w:p w:rsidR="00DE058F" w:rsidRDefault="00DE058F" w:rsidP="00D43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058F" w:rsidRDefault="00DE058F" w:rsidP="00D43B33">
      <w:r>
        <w:separator/>
      </w:r>
    </w:p>
  </w:footnote>
  <w:footnote w:type="continuationSeparator" w:id="0">
    <w:p w:rsidR="00DE058F" w:rsidRDefault="00DE058F" w:rsidP="00D43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AE3"/>
    <w:rsid w:val="000D6AC9"/>
    <w:rsid w:val="0024408C"/>
    <w:rsid w:val="002601E7"/>
    <w:rsid w:val="003D2AE3"/>
    <w:rsid w:val="0072708F"/>
    <w:rsid w:val="00772B29"/>
    <w:rsid w:val="007E39E5"/>
    <w:rsid w:val="0082059C"/>
    <w:rsid w:val="008C38CF"/>
    <w:rsid w:val="009350E0"/>
    <w:rsid w:val="009D046D"/>
    <w:rsid w:val="00D43B33"/>
    <w:rsid w:val="00D747DB"/>
    <w:rsid w:val="00DE058F"/>
    <w:rsid w:val="00ED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A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43B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43B3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43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43B33"/>
    <w:rPr>
      <w:sz w:val="18"/>
      <w:szCs w:val="18"/>
    </w:rPr>
  </w:style>
  <w:style w:type="paragraph" w:customStyle="1" w:styleId="TitleHeader">
    <w:name w:val="Title (Header)"/>
    <w:basedOn w:val="Normal"/>
    <w:uiPriority w:val="99"/>
    <w:rsid w:val="009350E0"/>
    <w:pPr>
      <w:widowControl/>
      <w:suppressAutoHyphens/>
      <w:autoSpaceDE w:val="0"/>
      <w:autoSpaceDN w:val="0"/>
      <w:adjustRightInd w:val="0"/>
      <w:spacing w:after="240" w:line="288" w:lineRule="auto"/>
      <w:textAlignment w:val="center"/>
    </w:pPr>
    <w:rPr>
      <w:rFonts w:ascii="Verdana" w:hAnsi="Verdana" w:cs="Verdana"/>
      <w:b/>
      <w:bCs/>
      <w:color w:val="AC2B31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A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43B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43B3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43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43B33"/>
    <w:rPr>
      <w:sz w:val="18"/>
      <w:szCs w:val="18"/>
    </w:rPr>
  </w:style>
  <w:style w:type="paragraph" w:customStyle="1" w:styleId="TitleHeader">
    <w:name w:val="Title (Header)"/>
    <w:basedOn w:val="Normal"/>
    <w:uiPriority w:val="99"/>
    <w:rsid w:val="009350E0"/>
    <w:pPr>
      <w:widowControl/>
      <w:suppressAutoHyphens/>
      <w:autoSpaceDE w:val="0"/>
      <w:autoSpaceDN w:val="0"/>
      <w:adjustRightInd w:val="0"/>
      <w:spacing w:after="240" w:line="288" w:lineRule="auto"/>
      <w:textAlignment w:val="center"/>
    </w:pPr>
    <w:rPr>
      <w:rFonts w:ascii="Verdana" w:hAnsi="Verdana" w:cs="Verdana"/>
      <w:b/>
      <w:bCs/>
      <w:color w:val="AC2B31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8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rikanth mannava</cp:lastModifiedBy>
  <cp:revision>2</cp:revision>
  <dcterms:created xsi:type="dcterms:W3CDTF">2016-07-15T01:53:00Z</dcterms:created>
  <dcterms:modified xsi:type="dcterms:W3CDTF">2016-07-15T01:53:00Z</dcterms:modified>
</cp:coreProperties>
</file>